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5A8CA" w14:textId="77777777" w:rsidR="0043014D" w:rsidRPr="00931212" w:rsidRDefault="0043014D" w:rsidP="0043014D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 Table 10: The KEGG pathways analysis for the up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43014D" w:rsidRPr="00931212" w14:paraId="5C11DF92" w14:textId="77777777" w:rsidTr="00CB5A7F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34493E3A" w14:textId="77777777" w:rsidR="0043014D" w:rsidRPr="00931212" w:rsidRDefault="0043014D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athway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78E4FFD3" w14:textId="77777777" w:rsidR="0043014D" w:rsidRPr="00931212" w:rsidRDefault="0043014D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Definition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043729CF" w14:textId="77777777" w:rsidR="0043014D" w:rsidRPr="00931212" w:rsidRDefault="0043014D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Fisher 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534B89E5" w14:textId="77777777" w:rsidR="0043014D" w:rsidRPr="00931212" w:rsidRDefault="0043014D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13F5E9AA" w14:textId="77777777" w:rsidR="0043014D" w:rsidRPr="00931212" w:rsidRDefault="0043014D" w:rsidP="00CB5A7F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43014D" w:rsidRPr="00931212" w14:paraId="1E8A9F41" w14:textId="77777777" w:rsidTr="00CB5A7F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4BAC273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14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BC28A85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ndocytosis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148FADD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4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7CCD584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9357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827EBB7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53846</w:t>
            </w:r>
          </w:p>
        </w:tc>
      </w:tr>
      <w:tr w:rsidR="0043014D" w:rsidRPr="00931212" w14:paraId="17B900B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0C36F0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3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A4631D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sine degrad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7B25C7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651FC1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029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800E7F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13BC31B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5E545D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1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D7375F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egionello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40B34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DEC5F8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567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5DB381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600EBEA3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CB2EB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1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8AF00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taphylococcus aureus inf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5E4D5E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8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CAFC19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419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36029B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70BAA9FB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B45440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1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0D758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erpes simplex inf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22185E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0DC058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181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989C8D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5385</w:t>
            </w:r>
          </w:p>
        </w:tc>
      </w:tr>
      <w:tr w:rsidR="0043014D" w:rsidRPr="00931212" w14:paraId="27E47634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17FD71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5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62AA3F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dherens jun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2A16B1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B55C0B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156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98E05E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68F194E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976CB4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3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31F7A2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GF-beta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F5A4D8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C1DCA1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46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A0C2A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0FB01C7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E94B9D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0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0691A4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IF-1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0DFE9F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5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EDDC86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2551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31D474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484CBEB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40CF27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5807C6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agas disease (American trypanosomiasi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2F1377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6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0AA296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2477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0C0C9C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3A2E3DFC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3E8BD0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869004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TLV-I inf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4FC10C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69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ADA9CC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1599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57D90A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5385</w:t>
            </w:r>
          </w:p>
        </w:tc>
      </w:tr>
      <w:tr w:rsidR="0043014D" w:rsidRPr="00931212" w14:paraId="0788C7ED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0CAF03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1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A2BDFC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cy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5F59B9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01B444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1137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6D9F66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41FAC620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6A8798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0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E0AA6A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oxO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F64FF6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7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669E10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0558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CA8270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5566D33F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8F7F62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5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6B090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adhesion molecules (CAM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0559C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7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611E96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013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DF1CF6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79BF6785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C2F578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5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4FF7C7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ignaling pathways regulating pluripotency of stem cel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E15872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7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0AEE5F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013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678E00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43014D" w:rsidRPr="00931212" w14:paraId="31B82A78" w14:textId="77777777" w:rsidTr="00CB5A7F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EF34B22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63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6962DE6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yoxylate and dicarboxylate metabolism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A6B7C2A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92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8872629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00319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3CFB0A2" w14:textId="77777777" w:rsidR="0043014D" w:rsidRPr="00931212" w:rsidRDefault="0043014D" w:rsidP="00CB5A7F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462</w:t>
            </w:r>
          </w:p>
        </w:tc>
      </w:tr>
    </w:tbl>
    <w:p w14:paraId="0141FB7D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B599F3C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83E9CD0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512989A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57518E6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848F7F0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25C777F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0611DA6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8BB5354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5789841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E75CE2E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8738903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35C0ACF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D17956C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CCC0B33" w14:textId="77777777" w:rsidR="0043014D" w:rsidRPr="00931212" w:rsidRDefault="0043014D" w:rsidP="0043014D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AD6A1DB" w14:textId="77777777" w:rsidR="0043014D" w:rsidRDefault="0043014D" w:rsidP="0043014D">
      <w:pPr>
        <w:spacing w:line="360" w:lineRule="auto"/>
        <w:rPr>
          <w:rFonts w:ascii="Arial" w:eastAsia="FrutigerLTStd-Bold" w:hAnsi="Arial" w:cs="Arial"/>
          <w:noProof/>
          <w:kern w:val="0"/>
          <w:sz w:val="24"/>
          <w:lang w:bidi="ar"/>
        </w:rPr>
      </w:pPr>
    </w:p>
    <w:p w14:paraId="17E568E6" w14:textId="77777777" w:rsidR="00030B74" w:rsidRDefault="00030B74">
      <w:pPr>
        <w:rPr>
          <w:rFonts w:hint="eastAsia"/>
        </w:rPr>
      </w:pPr>
    </w:p>
    <w:sectPr w:rsidR="00030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178B1" w14:textId="77777777" w:rsidR="008F0FE6" w:rsidRDefault="008F0FE6" w:rsidP="0043014D">
      <w:pPr>
        <w:rPr>
          <w:rFonts w:hint="eastAsia"/>
        </w:rPr>
      </w:pPr>
      <w:r>
        <w:separator/>
      </w:r>
    </w:p>
  </w:endnote>
  <w:endnote w:type="continuationSeparator" w:id="0">
    <w:p w14:paraId="4E228BCB" w14:textId="77777777" w:rsidR="008F0FE6" w:rsidRDefault="008F0FE6" w:rsidP="004301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Std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rutigerLTStd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837E25" w14:textId="77777777" w:rsidR="008F0FE6" w:rsidRDefault="008F0FE6" w:rsidP="0043014D">
      <w:pPr>
        <w:rPr>
          <w:rFonts w:hint="eastAsia"/>
        </w:rPr>
      </w:pPr>
      <w:r>
        <w:separator/>
      </w:r>
    </w:p>
  </w:footnote>
  <w:footnote w:type="continuationSeparator" w:id="0">
    <w:p w14:paraId="46A3F660" w14:textId="77777777" w:rsidR="008F0FE6" w:rsidRDefault="008F0FE6" w:rsidP="004301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AA22AD7-52A0-4133-859D-2696ECF83BBB}"/>
    <w:docVar w:name="KY_MEDREF_VERSION" w:val="3"/>
  </w:docVars>
  <w:rsids>
    <w:rsidRoot w:val="00F535E5"/>
    <w:rsid w:val="00030B74"/>
    <w:rsid w:val="000E728A"/>
    <w:rsid w:val="0043014D"/>
    <w:rsid w:val="004E32E8"/>
    <w:rsid w:val="008677FC"/>
    <w:rsid w:val="008F0FE6"/>
    <w:rsid w:val="00F5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958E423-6645-402B-B580-7DE63215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14D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F535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35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5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35E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5E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5E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5E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5E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5E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35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3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3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35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35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35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35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35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35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35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3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35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35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35E5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F535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35E5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F535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3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F535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35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014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01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01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0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993</Characters>
  <Application>Microsoft Office Word</Application>
  <DocSecurity>0</DocSecurity>
  <Lines>110</Lines>
  <Paragraphs>9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i</dc:creator>
  <cp:keywords/>
  <dc:description/>
  <cp:lastModifiedBy>Le Qi</cp:lastModifiedBy>
  <cp:revision>3</cp:revision>
  <dcterms:created xsi:type="dcterms:W3CDTF">2025-10-28T02:15:00Z</dcterms:created>
  <dcterms:modified xsi:type="dcterms:W3CDTF">2025-10-28T02:15:00Z</dcterms:modified>
</cp:coreProperties>
</file>